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End-Stage Renal Disease and Outcome in a Surgical Intensive Care Unit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Mareike Apel MD, Vivian PL Maia MD, Mohamed Zeidan MD PhD, Claudia Schinkoethe MD, Gunter Wolf MD, Konrad Reinhart MD, and Yasser Sakr MD PhD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UPPLEMENTARY DIGITAL CONTENT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able 1. The multivariable model used to obtain the propensity score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89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7"/>
        <w:gridCol w:w="836"/>
        <w:gridCol w:w="666"/>
        <w:gridCol w:w="783"/>
        <w:gridCol w:w="2422"/>
        <w:gridCol w:w="1097"/>
      </w:tblGrid>
      <w:tr>
        <w:trPr>
          <w:trHeight w:val="315" w:hRule="atLeast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de-DE"/>
              </w:rPr>
              <w:t>B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de-DE"/>
              </w:rPr>
              <w:t>S.E.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de-DE"/>
              </w:rPr>
              <w:t>Wald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de-DE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Age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-0.0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2.12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98 (0.97-0.99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Sex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-0.3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1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5.23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69 (0.50-0.95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22</w:t>
            </w:r>
          </w:p>
        </w:tc>
      </w:tr>
      <w:tr>
        <w:trPr>
          <w:trHeight w:val="315" w:hRule="atLeast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Severity score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</w:tr>
      <w:tr>
        <w:trPr>
          <w:trHeight w:val="315" w:hRule="atLeast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SAPS II without kidney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5.8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.02 (1.00-1.04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16</w:t>
            </w:r>
          </w:p>
        </w:tc>
      </w:tr>
      <w:tr>
        <w:trPr>
          <w:trHeight w:val="315" w:hRule="atLeast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SOFA subscore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</w:tr>
      <w:tr>
        <w:trPr>
          <w:trHeight w:val="315" w:hRule="atLeast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 xml:space="preserve">   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Respiration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-0.1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.32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87 (0.78-0.99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38</w:t>
            </w:r>
          </w:p>
        </w:tc>
      </w:tr>
      <w:tr>
        <w:trPr>
          <w:trHeight w:val="315" w:hRule="atLeast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 xml:space="preserve">   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Coagulation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4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4.92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.50 (1.28-1.76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 xml:space="preserve">   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Liver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17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.04 (0.86-1.25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683</w:t>
            </w:r>
          </w:p>
        </w:tc>
      </w:tr>
      <w:tr>
        <w:trPr>
          <w:trHeight w:val="315" w:hRule="atLeast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 xml:space="preserve">   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Cardiovascular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2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6.92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.31 (1.15-1.49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 xml:space="preserve">   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GC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-0.1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.96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88 (0.77-1.02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85</w:t>
            </w:r>
          </w:p>
        </w:tc>
      </w:tr>
      <w:tr>
        <w:trPr>
          <w:trHeight w:val="315" w:hRule="atLeast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Comorbiditie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</w:tr>
      <w:tr>
        <w:trPr>
          <w:trHeight w:val="315" w:hRule="atLeast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Diabetes mellitu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.1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1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0.88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.12 (2.22-4.51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Arterial hypertension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1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1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52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.14 (0.80-1.65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470</w:t>
            </w:r>
          </w:p>
        </w:tc>
      </w:tr>
      <w:tr>
        <w:trPr>
          <w:trHeight w:val="315" w:hRule="atLeast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Cirrhosi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3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2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.41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.42 (0.80-2.53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235</w:t>
            </w:r>
          </w:p>
        </w:tc>
      </w:tr>
      <w:tr>
        <w:trPr>
          <w:trHeight w:val="315" w:hRule="atLeast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Cancer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-0.6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2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6.86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52 (0.32-0.85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09</w:t>
            </w:r>
          </w:p>
        </w:tc>
      </w:tr>
      <w:tr>
        <w:trPr>
          <w:trHeight w:val="315" w:hRule="atLeast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Heart failure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2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25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.11 (0.74-1.66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621</w:t>
            </w:r>
          </w:p>
        </w:tc>
      </w:tr>
      <w:tr>
        <w:trPr>
          <w:trHeight w:val="315" w:hRule="atLeast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Emergency surgery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1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01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.01 (0.71-1.42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975</w:t>
            </w:r>
          </w:p>
        </w:tc>
      </w:tr>
      <w:tr>
        <w:trPr>
          <w:trHeight w:val="315" w:hRule="atLeast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Constant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-4.7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3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71.1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&lt;0.00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: coefficient; S.E: standard deviation; OR: odds ratio; CI: confidence interval; SAPS II: Simplified Acute Physiology Score; SOFA: Sequential Organ Failure Assessment; GCS: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Glasgow Coma Scal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  <w:t>Table 2. physiological, acid-base parameters, and serum electrolytes</w:t>
      </w:r>
      <w:r>
        <w:rPr/>
        <w:t xml:space="preserve"> according to the presence of end-stage renal disease (ESRD).</w:t>
      </w:r>
    </w:p>
    <w:tbl>
      <w:tblPr>
        <w:tblW w:w="10168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9"/>
        <w:gridCol w:w="1896"/>
        <w:gridCol w:w="1984"/>
        <w:gridCol w:w="1843"/>
        <w:gridCol w:w="1276"/>
      </w:tblGrid>
      <w:tr>
        <w:trPr>
          <w:trHeight w:val="315" w:hRule="atLeast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  <w:lang w:val="en-US"/>
              </w:rPr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  <w:lang w:val="de-DE"/>
              </w:rPr>
              <w:t>All patien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  <w:lang w:val="de-DE"/>
              </w:rPr>
              <w:t>(n=1293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  <w:lang w:val="de-DE"/>
              </w:rPr>
              <w:t>ESR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  <w:lang w:val="de-DE"/>
              </w:rPr>
              <w:t>(n=19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  <w:lang w:val="de-DE"/>
              </w:rPr>
              <w:t>No ESR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  <w:lang w:val="de-DE"/>
              </w:rPr>
              <w:t>(n=1273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Cs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FF0000"/>
                <w:sz w:val="24"/>
                <w:szCs w:val="24"/>
                <w:lang w:val="de-DE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Physiological parameter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 xml:space="preserve">Serum urea, mmol/L 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5.6 (4.3-8.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  <w:t>16.2 (12.0-23.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  <w:t>5.6 (4.3-7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 xml:space="preserve">Serum creatinine, µmol/L 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  <w:t>87 (73-11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  <w:t>477 (334-62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  <w:t>87 (73-10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de-DE"/>
              </w:rPr>
              <w:t xml:space="preserve">  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  <w:t xml:space="preserve">Bilirubin, µmol/L 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  <w:t>15 (10-2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  <w:t>15 (10-2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  <w:t>15 (10-2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  <w:t>0.132</w:t>
            </w:r>
          </w:p>
        </w:tc>
      </w:tr>
      <w:tr>
        <w:trPr>
          <w:trHeight w:val="315" w:hRule="atLeast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de-DE"/>
              </w:rPr>
              <w:t xml:space="preserve">  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  <w:t xml:space="preserve">Hematocrit, % 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  <w:t>28 (25-3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  <w:t>26 (33-2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  <w:t>29 (25-3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de-DE"/>
              </w:rPr>
              <w:t xml:space="preserve">  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  <w:t>Leukocytes, /µL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  <w:t>12.1 (9.3-16.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  <w:t>13.6 (9.8-17.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  <w:t>12.1 (9.3-16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de-DE"/>
              </w:rPr>
              <w:t xml:space="preserve">  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  <w:t xml:space="preserve">Platelet count, 10³/µl 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  <w:t>160 (118-21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  <w:t>126 (77-17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  <w:t>161 (119-21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  <w:t>Acid-base parameter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</w:r>
          </w:p>
        </w:tc>
      </w:tr>
      <w:tr>
        <w:trPr>
          <w:trHeight w:val="315" w:hRule="atLeast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de-DE"/>
              </w:rPr>
              <w:t xml:space="preserve">  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  <w:t>pH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  <w:t>7.30 (7.30-7.3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  <w:t>7.20 (7.20-7.3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  <w:t>7.30 (7.30-7.3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it-IT"/>
              </w:rPr>
              <w:t xml:space="preserve">  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it-IT"/>
              </w:rPr>
              <w:t xml:space="preserve">Serum bicarbonate, mEq/L 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  <w:t>23 (21-2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  <w:t>19 (16-2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  <w:t>23 (21-2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  <w:t>Serum electrolyte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</w:r>
          </w:p>
        </w:tc>
      </w:tr>
      <w:tr>
        <w:trPr>
          <w:trHeight w:val="315" w:hRule="atLeast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de-DE"/>
              </w:rPr>
              <w:t xml:space="preserve">  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  <w:t xml:space="preserve">Potassium, mmol/L 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  <w:t>4.8 (4.4-5.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  <w:t>5.5 (5.0-6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  <w:t>4.8 (4.4-5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de-DE"/>
              </w:rPr>
              <w:t xml:space="preserve">  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  <w:t xml:space="preserve">Sodium, mmol/L 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  <w:t>137 (135-13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  <w:t>136 ( 134-13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  <w:t>137 (135-13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de-DE"/>
              </w:rPr>
              <w:t>0.008</w:t>
            </w:r>
          </w:p>
        </w:tc>
      </w:tr>
    </w:tbl>
    <w:p>
      <w:pPr>
        <w:pStyle w:val="Normal"/>
        <w:rPr/>
      </w:pPr>
      <w:r>
        <w:br w:type="page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able </w:t>
      </w: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  <w:t>3</w:t>
      </w:r>
      <w:r>
        <w:rPr/>
        <w:t xml:space="preserve">. Logistic regression analysis with hospital mortality as the dependent variable in the whole population.  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3"/>
        <w:gridCol w:w="1945"/>
        <w:gridCol w:w="1080"/>
        <w:gridCol w:w="2160"/>
        <w:gridCol w:w="1080"/>
      </w:tblGrid>
      <w:tr>
        <w:trPr>
          <w:trHeight w:val="300" w:hRule="atLeast"/>
        </w:trPr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30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Univariate analysis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Multivariable analysis</w:t>
            </w:r>
          </w:p>
        </w:tc>
      </w:tr>
      <w:tr>
        <w:trPr>
          <w:trHeight w:val="300" w:hRule="atLeast"/>
        </w:trPr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e (per year)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3 (1.03-1.0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.04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(1.03-1.0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Mal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.17 (1.04-1.3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0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.03 (0.90-1.1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690</w:t>
            </w:r>
          </w:p>
        </w:tc>
      </w:tr>
      <w:tr>
        <w:trPr>
          <w:trHeight w:val="300" w:hRule="atLeast"/>
        </w:trPr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APS II score (per point)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.06 (1.05-1.0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&lt; 0.0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.05 (1.05-1.0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Comorbidities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</w:tr>
      <w:tr>
        <w:trPr>
          <w:trHeight w:val="300" w:hRule="atLeast"/>
        </w:trPr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 xml:space="preserve">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Diabetes mellitus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.26 (1.12-1.4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&lt; 0.0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.05 (0.92-1.2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481</w:t>
            </w:r>
          </w:p>
        </w:tc>
      </w:tr>
      <w:tr>
        <w:trPr>
          <w:trHeight w:val="300" w:hRule="atLeast"/>
        </w:trPr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 xml:space="preserve">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Arterial hypertension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78 (0.67-0.9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99 (0.83-1.1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944</w:t>
            </w:r>
          </w:p>
        </w:tc>
      </w:tr>
      <w:tr>
        <w:trPr>
          <w:trHeight w:val="300" w:hRule="atLeast"/>
        </w:trPr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 xml:space="preserve">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Cirrhosis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.65 (2.96-4.5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&lt; 0.0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.34 (1.01-1.7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 xml:space="preserve">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Cancer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.46 (1.28-1.6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&lt; 0.0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.53 (1.29-1.8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 xml:space="preserve">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Heart failur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.21 (1.03-1.4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.37 (1.12-1.6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Type of surgery 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Digestiv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 xml:space="preserve">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Cardiothoracic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58 (0.49-0.6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&lt; 0.0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28 (0.23-0.3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 xml:space="preserve">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eurosurgery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22 (0.19-0.2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&lt; 0.0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84 (0.67-1.0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146</w:t>
            </w:r>
          </w:p>
        </w:tc>
      </w:tr>
      <w:tr>
        <w:trPr>
          <w:trHeight w:val="300" w:hRule="atLeast"/>
        </w:trPr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 xml:space="preserve">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rauma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24 (0.20-0.3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&lt; 0.0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89 (0.63-1.2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512</w:t>
            </w:r>
          </w:p>
        </w:tc>
      </w:tr>
      <w:tr>
        <w:trPr>
          <w:trHeight w:val="300" w:hRule="atLeast"/>
        </w:trPr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SOFA subscores (per point)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</w:tr>
      <w:tr>
        <w:trPr>
          <w:trHeight w:val="300" w:hRule="atLeast"/>
        </w:trPr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 xml:space="preserve">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Respiration 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.29 (1.24-1.3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&lt; 0.0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.06 (1.003-1.1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 xml:space="preserve">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Coagulation 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.57 (1.48-1.6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&lt; 0.0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.14 (1.05-1.2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 xml:space="preserve">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Liver 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.86 (1.75-1.9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&lt; 0.0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.35 (1.24-1.4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 xml:space="preserve">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Cardiovascular 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.57 (1.50-1.6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&lt; 0.0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.37 (1.29-1.4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 xml:space="preserve">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GCS 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.29 (1.25-1.3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&lt; 0.0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.23 (1.18-1.2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Emergency admissions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.88 (1.66-2.1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&lt;0.0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96 (0.83-1.1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633</w:t>
            </w:r>
          </w:p>
        </w:tc>
      </w:tr>
      <w:tr>
        <w:trPr>
          <w:trHeight w:val="315" w:hRule="atLeast"/>
        </w:trPr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ESR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5.32 (3.92-7.2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&lt;0.0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.84 (2.68-5.5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&lt; 0.0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OR: odds ratio; CI: confidence interval; ESRD: end-stage renal disease; SAPS II: Simplified Acute Physiology Score; SOFA: Sequential Organ Failure Assessment; GCS: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Glasgow Coma Scale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</w:t>
      </w: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Summary of a multivariable forward stepwise logistic regression analysis* with in-hospital death as the dependent variable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66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2"/>
        <w:gridCol w:w="2463"/>
        <w:gridCol w:w="1097"/>
      </w:tblGrid>
      <w:tr>
        <w:trPr>
          <w:trHeight w:val="315" w:hRule="atLeast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Odds ratio (95% CI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e, per year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3 (0.99-1.06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37</w:t>
            </w:r>
          </w:p>
        </w:tc>
      </w:tr>
      <w:tr>
        <w:trPr>
          <w:trHeight w:val="315" w:hRule="atLeast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emale sex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6 (0.10-0.66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APS II score, per point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2 (0.99-1.04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59</w:t>
            </w:r>
          </w:p>
        </w:tc>
      </w:tr>
      <w:tr>
        <w:trPr>
          <w:trHeight w:val="315" w:hRule="atLeast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SOFAhep subscore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.60 (1.07-2.40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22</w:t>
            </w:r>
          </w:p>
        </w:tc>
      </w:tr>
      <w:tr>
        <w:trPr>
          <w:trHeight w:val="315" w:hRule="atLeast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Diabetes mellitus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43 (0.18-1.00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51</w:t>
            </w:r>
          </w:p>
        </w:tc>
      </w:tr>
      <w:tr>
        <w:trPr>
          <w:trHeight w:val="315" w:hRule="atLeast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Cardiac surgery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28 (0.12-0.67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Residual urine output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</w:tr>
      <w:tr>
        <w:trPr>
          <w:trHeight w:val="315" w:hRule="atLeast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one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R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de-DE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 500 mL/day 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59 (0.23-1.53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275</w:t>
            </w:r>
          </w:p>
        </w:tc>
      </w:tr>
      <w:tr>
        <w:trPr>
          <w:trHeight w:val="315" w:hRule="atLeast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&gt; 500 mL/day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16 (0.05-0.55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Access for dialysis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</w:tr>
      <w:tr>
        <w:trPr>
          <w:trHeight w:val="315" w:hRule="atLeast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A-V shunt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R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Central venous catheter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.30 (1.36-8.04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09</w:t>
            </w:r>
          </w:p>
        </w:tc>
      </w:tr>
      <w:tr>
        <w:trPr>
          <w:trHeight w:val="315" w:hRule="atLeast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Peritoneal catheter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.23 (0.44-40.26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21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*Hosmer and Lemeshow, Chi Square 5.8; p-value = 0.67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APS II: Simplified Acute Physiology Score; SOFA: Sequential Organ Failure Assessment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B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0T05:55:00Z</dcterms:created>
  <dc:creator>Karen</dc:creator>
  <dc:description/>
  <cp:keywords/>
  <dc:language>en-US</dc:language>
  <cp:lastModifiedBy>Yasser Sakr</cp:lastModifiedBy>
  <dcterms:modified xsi:type="dcterms:W3CDTF">2013-09-30T20:00:00Z</dcterms:modified>
  <cp:revision>4</cp:revision>
  <dc:subject/>
  <dc:title/>
</cp:coreProperties>
</file>